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01CF" w:rsidRPr="007A5B2E" w:rsidRDefault="00CE01CF" w:rsidP="00CE01CF">
      <w:pPr>
        <w:spacing w:line="276" w:lineRule="auto"/>
        <w:rPr>
          <w:rFonts w:eastAsia="PMingLiU"/>
          <w:b/>
          <w:sz w:val="28"/>
          <w:szCs w:val="28"/>
        </w:rPr>
      </w:pPr>
      <w:r w:rsidRPr="007A5B2E">
        <w:rPr>
          <w:b/>
          <w:bCs/>
        </w:rPr>
        <w:t xml:space="preserve">Supplementary Table 2. Deletion of </w:t>
      </w:r>
      <w:proofErr w:type="spellStart"/>
      <w:r w:rsidRPr="007A5B2E">
        <w:rPr>
          <w:b/>
          <w:bCs/>
          <w:i/>
        </w:rPr>
        <w:t>Se</w:t>
      </w:r>
      <w:r w:rsidRPr="007A5B2E">
        <w:rPr>
          <w:b/>
          <w:bCs/>
        </w:rPr>
        <w:t>XPK</w:t>
      </w:r>
      <w:proofErr w:type="spellEnd"/>
      <w:r w:rsidRPr="007A5B2E">
        <w:rPr>
          <w:b/>
          <w:bCs/>
        </w:rPr>
        <w:t xml:space="preserve"> shares the same photosynthesis and respiration rate as WT. </w:t>
      </w:r>
    </w:p>
    <w:tbl>
      <w:tblPr>
        <w:tblW w:w="74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23"/>
        <w:gridCol w:w="1758"/>
        <w:gridCol w:w="1518"/>
      </w:tblGrid>
      <w:tr w:rsidR="00CE01CF" w:rsidRPr="007A5B2E" w:rsidTr="008A7B16">
        <w:trPr>
          <w:trHeight w:val="199"/>
        </w:trPr>
        <w:tc>
          <w:tcPr>
            <w:tcW w:w="4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 </w:t>
            </w:r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WT</w:t>
            </w: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rPr>
                <w:i/>
                <w:iCs/>
                <w:lang w:val="el-GR"/>
              </w:rPr>
              <w:t>Δ</w:t>
            </w:r>
            <w:proofErr w:type="spellStart"/>
            <w:r w:rsidRPr="007A5B2E">
              <w:rPr>
                <w:i/>
                <w:iCs/>
              </w:rPr>
              <w:t>xpk</w:t>
            </w:r>
            <w:proofErr w:type="spellEnd"/>
          </w:p>
        </w:tc>
      </w:tr>
      <w:tr w:rsidR="00CE01CF" w:rsidRPr="007A5B2E" w:rsidTr="008A7B16">
        <w:trPr>
          <w:trHeight w:val="426"/>
        </w:trPr>
        <w:tc>
          <w:tcPr>
            <w:tcW w:w="4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 xml:space="preserve">photosynthesis </w:t>
            </w:r>
            <w:r w:rsidRPr="007A5B2E">
              <w:br/>
              <w:t>(O</w:t>
            </w:r>
            <w:r w:rsidRPr="007A5B2E">
              <w:rPr>
                <w:vertAlign w:val="subscript"/>
              </w:rPr>
              <w:t>2</w:t>
            </w:r>
            <w:r w:rsidRPr="007A5B2E">
              <w:t xml:space="preserve"> evolution </w:t>
            </w:r>
            <w:r w:rsidRPr="007A5B2E">
              <w:rPr>
                <w:rFonts w:ascii="Cambria Math" w:hAnsi="Cambria Math" w:cs="Cambria Math"/>
              </w:rPr>
              <w:t>𝜇</w:t>
            </w:r>
            <w:r w:rsidRPr="007A5B2E">
              <w:t xml:space="preserve">mole </w:t>
            </w:r>
            <w:proofErr w:type="spellStart"/>
            <w:r w:rsidRPr="007A5B2E">
              <w:rPr>
                <w:i/>
                <w:iCs/>
              </w:rPr>
              <w:t>Chla</w:t>
            </w:r>
            <w:proofErr w:type="spellEnd"/>
            <w:r w:rsidRPr="007A5B2E">
              <w:t xml:space="preserve"> mg</w:t>
            </w:r>
            <w:r w:rsidRPr="007A5B2E">
              <w:rPr>
                <w:vertAlign w:val="superscript"/>
              </w:rPr>
              <w:t>-1</w:t>
            </w:r>
            <w:r w:rsidRPr="007A5B2E">
              <w:t xml:space="preserve"> h</w:t>
            </w:r>
            <w:r w:rsidRPr="007A5B2E">
              <w:rPr>
                <w:vertAlign w:val="superscript"/>
              </w:rPr>
              <w:t>-1</w:t>
            </w:r>
            <w:r w:rsidRPr="007A5B2E">
              <w:t>)</w:t>
            </w:r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262.4 ± 8.2</w:t>
            </w: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248.2 ± 8.9</w:t>
            </w:r>
          </w:p>
        </w:tc>
      </w:tr>
      <w:tr w:rsidR="00CE01CF" w:rsidRPr="007A5B2E" w:rsidTr="008A7B16">
        <w:trPr>
          <w:trHeight w:val="426"/>
        </w:trPr>
        <w:tc>
          <w:tcPr>
            <w:tcW w:w="4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respiration</w:t>
            </w:r>
            <w:r w:rsidRPr="007A5B2E">
              <w:br/>
              <w:t>(O</w:t>
            </w:r>
            <w:r w:rsidRPr="007A5B2E">
              <w:rPr>
                <w:vertAlign w:val="subscript"/>
              </w:rPr>
              <w:t>2</w:t>
            </w:r>
            <w:r w:rsidRPr="007A5B2E">
              <w:t xml:space="preserve"> consumption </w:t>
            </w:r>
            <w:r w:rsidRPr="007A5B2E">
              <w:rPr>
                <w:rFonts w:ascii="Cambria Math" w:hAnsi="Cambria Math" w:cs="Cambria Math"/>
              </w:rPr>
              <w:t>𝜇</w:t>
            </w:r>
            <w:r w:rsidRPr="007A5B2E">
              <w:t xml:space="preserve">mole </w:t>
            </w:r>
            <w:proofErr w:type="spellStart"/>
            <w:r w:rsidRPr="007A5B2E">
              <w:rPr>
                <w:i/>
                <w:iCs/>
              </w:rPr>
              <w:t>Chla</w:t>
            </w:r>
            <w:proofErr w:type="spellEnd"/>
            <w:r w:rsidRPr="007A5B2E">
              <w:t xml:space="preserve"> mg</w:t>
            </w:r>
            <w:r w:rsidRPr="007A5B2E">
              <w:rPr>
                <w:vertAlign w:val="superscript"/>
              </w:rPr>
              <w:t>-1</w:t>
            </w:r>
            <w:r w:rsidRPr="007A5B2E">
              <w:t xml:space="preserve"> h</w:t>
            </w:r>
            <w:r w:rsidRPr="007A5B2E">
              <w:rPr>
                <w:vertAlign w:val="superscript"/>
              </w:rPr>
              <w:t>-1</w:t>
            </w:r>
            <w:r w:rsidRPr="007A5B2E"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36.5 ± 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01CF" w:rsidRPr="007A5B2E" w:rsidRDefault="00CE01CF" w:rsidP="008A7B16">
            <w:r w:rsidRPr="007A5B2E">
              <w:t>35.7 ± 1.4</w:t>
            </w:r>
          </w:p>
        </w:tc>
      </w:tr>
    </w:tbl>
    <w:p w:rsidR="004E76FF" w:rsidRPr="00CE01CF" w:rsidRDefault="004E76FF">
      <w:pPr>
        <w:rPr>
          <w:b/>
          <w:bCs/>
        </w:rPr>
      </w:pPr>
    </w:p>
    <w:sectPr w:rsidR="004E76FF" w:rsidRPr="00CE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1CF"/>
    <w:rsid w:val="000044F0"/>
    <w:rsid w:val="00013A67"/>
    <w:rsid w:val="00037D75"/>
    <w:rsid w:val="00061C56"/>
    <w:rsid w:val="0009039D"/>
    <w:rsid w:val="0014088D"/>
    <w:rsid w:val="00216AA6"/>
    <w:rsid w:val="0024701C"/>
    <w:rsid w:val="00255E2D"/>
    <w:rsid w:val="002665DF"/>
    <w:rsid w:val="00284CB1"/>
    <w:rsid w:val="0029315C"/>
    <w:rsid w:val="0030761B"/>
    <w:rsid w:val="00342A79"/>
    <w:rsid w:val="00397F89"/>
    <w:rsid w:val="003B39D2"/>
    <w:rsid w:val="003C19F3"/>
    <w:rsid w:val="003E598C"/>
    <w:rsid w:val="00421B1D"/>
    <w:rsid w:val="00437F93"/>
    <w:rsid w:val="00455ABC"/>
    <w:rsid w:val="00467647"/>
    <w:rsid w:val="0047018D"/>
    <w:rsid w:val="004E76FF"/>
    <w:rsid w:val="004E7F31"/>
    <w:rsid w:val="005059F0"/>
    <w:rsid w:val="00562F84"/>
    <w:rsid w:val="00582854"/>
    <w:rsid w:val="00676A95"/>
    <w:rsid w:val="00691151"/>
    <w:rsid w:val="00691A72"/>
    <w:rsid w:val="006F7475"/>
    <w:rsid w:val="00734389"/>
    <w:rsid w:val="007806BE"/>
    <w:rsid w:val="007A1114"/>
    <w:rsid w:val="007A7CA0"/>
    <w:rsid w:val="008567E8"/>
    <w:rsid w:val="00872183"/>
    <w:rsid w:val="00890778"/>
    <w:rsid w:val="008A6541"/>
    <w:rsid w:val="008E32FB"/>
    <w:rsid w:val="00935CB4"/>
    <w:rsid w:val="00A2285C"/>
    <w:rsid w:val="00A23788"/>
    <w:rsid w:val="00AA1AB5"/>
    <w:rsid w:val="00AE4832"/>
    <w:rsid w:val="00B221A3"/>
    <w:rsid w:val="00B32BAA"/>
    <w:rsid w:val="00C50A46"/>
    <w:rsid w:val="00CB6B74"/>
    <w:rsid w:val="00CE01CF"/>
    <w:rsid w:val="00D157BB"/>
    <w:rsid w:val="00D21B89"/>
    <w:rsid w:val="00D40F3E"/>
    <w:rsid w:val="00D748F2"/>
    <w:rsid w:val="00DB354B"/>
    <w:rsid w:val="00DF0056"/>
    <w:rsid w:val="00E02B2A"/>
    <w:rsid w:val="00E15B90"/>
    <w:rsid w:val="00EA2074"/>
    <w:rsid w:val="00EE2BBB"/>
    <w:rsid w:val="00F16479"/>
    <w:rsid w:val="00F40A7D"/>
    <w:rsid w:val="00F55361"/>
    <w:rsid w:val="00F66086"/>
    <w:rsid w:val="00F90533"/>
    <w:rsid w:val="00FB54D0"/>
    <w:rsid w:val="00FD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C475F"/>
  <w15:chartTrackingRefBased/>
  <w15:docId w15:val="{92E92657-BDB8-AC4C-BEA2-CABFECB8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1CF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1</Characters>
  <Application>Microsoft Office Word</Application>
  <DocSecurity>0</DocSecurity>
  <Lines>3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529041@gmail.com</dc:creator>
  <cp:keywords/>
  <dc:description/>
  <cp:lastModifiedBy>angel529041@gmail.com</cp:lastModifiedBy>
  <cp:revision>1</cp:revision>
  <dcterms:created xsi:type="dcterms:W3CDTF">2023-04-26T10:03:00Z</dcterms:created>
  <dcterms:modified xsi:type="dcterms:W3CDTF">2023-04-26T10:04:00Z</dcterms:modified>
</cp:coreProperties>
</file>